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F8834A" w14:textId="5420B2A7" w:rsidR="001051D8" w:rsidRPr="003920B3" w:rsidRDefault="00F726C7" w:rsidP="003920B3">
      <w:pPr>
        <w:spacing w:line="360" w:lineRule="auto"/>
        <w:rPr>
          <w:rFonts w:ascii="Arial" w:hAnsi="Arial" w:cs="Arial"/>
          <w:sz w:val="22"/>
          <w:szCs w:val="22"/>
        </w:rPr>
      </w:pPr>
      <w:r w:rsidRPr="003920B3">
        <w:rPr>
          <w:rFonts w:ascii="Arial" w:hAnsi="Arial" w:cs="Arial"/>
          <w:sz w:val="22"/>
          <w:szCs w:val="22"/>
        </w:rPr>
        <w:t>Table S1. Proposed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9"/>
        <w:gridCol w:w="7687"/>
      </w:tblGrid>
      <w:tr w:rsidR="001E16AA" w:rsidRPr="003920B3" w14:paraId="74648EDB" w14:textId="77777777" w:rsidTr="000A1F18">
        <w:tc>
          <w:tcPr>
            <w:tcW w:w="1228" w:type="dxa"/>
          </w:tcPr>
          <w:p w14:paraId="5E27C647" w14:textId="4B418C28" w:rsidR="001051D8" w:rsidRPr="003920B3" w:rsidRDefault="00F726C7" w:rsidP="003920B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20B3">
              <w:rPr>
                <w:rFonts w:ascii="Arial" w:hAnsi="Arial" w:cs="Arial"/>
                <w:b/>
                <w:bCs/>
                <w:sz w:val="22"/>
                <w:szCs w:val="22"/>
              </w:rPr>
              <w:t>Databases</w:t>
            </w:r>
          </w:p>
        </w:tc>
        <w:tc>
          <w:tcPr>
            <w:tcW w:w="7788" w:type="dxa"/>
          </w:tcPr>
          <w:p w14:paraId="36EE70A7" w14:textId="0BB3E9F2" w:rsidR="001051D8" w:rsidRPr="003920B3" w:rsidRDefault="00F726C7" w:rsidP="003920B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20B3">
              <w:rPr>
                <w:rFonts w:ascii="Arial" w:hAnsi="Arial" w:cs="Arial"/>
                <w:b/>
                <w:bCs/>
                <w:sz w:val="22"/>
                <w:szCs w:val="22"/>
              </w:rPr>
              <w:t>Search Terms</w:t>
            </w:r>
          </w:p>
        </w:tc>
      </w:tr>
      <w:tr w:rsidR="001E16AA" w:rsidRPr="003920B3" w14:paraId="17A0B9AE" w14:textId="77777777" w:rsidTr="000A1F18">
        <w:tc>
          <w:tcPr>
            <w:tcW w:w="1228" w:type="dxa"/>
          </w:tcPr>
          <w:p w14:paraId="50C95FBE" w14:textId="3E589F2D" w:rsidR="001051D8" w:rsidRPr="003920B3" w:rsidRDefault="00155B12" w:rsidP="003920B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920B3">
              <w:rPr>
                <w:rFonts w:ascii="Arial" w:hAnsi="Arial" w:cs="Arial"/>
                <w:sz w:val="22"/>
                <w:szCs w:val="22"/>
              </w:rPr>
              <w:t>MedLine</w:t>
            </w:r>
            <w:proofErr w:type="spellEnd"/>
          </w:p>
        </w:tc>
        <w:tc>
          <w:tcPr>
            <w:tcW w:w="7788" w:type="dxa"/>
          </w:tcPr>
          <w:p w14:paraId="6C878DC0" w14:textId="42C46537" w:rsidR="00591D39" w:rsidRPr="003920B3" w:rsidRDefault="00A6231F" w:rsidP="003920B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3A576A" w:rsidRPr="003920B3">
              <w:rPr>
                <w:rFonts w:ascii="Arial" w:hAnsi="Arial" w:cs="Arial"/>
                <w:color w:val="000000"/>
                <w:sz w:val="22"/>
                <w:szCs w:val="22"/>
              </w:rPr>
              <w:t>"h</w:t>
            </w: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em</w:t>
            </w:r>
            <w:r w:rsidR="003A576A" w:rsidRPr="003920B3">
              <w:rPr>
                <w:rFonts w:ascii="Arial" w:hAnsi="Arial" w:cs="Arial"/>
                <w:color w:val="000000"/>
                <w:sz w:val="22"/>
                <w:szCs w:val="22"/>
              </w:rPr>
              <w:t xml:space="preserve">odialysis"[Title/Abstract] </w:t>
            </w:r>
            <w:r w:rsidR="005C2DEC" w:rsidRPr="003920B3">
              <w:rPr>
                <w:rFonts w:ascii="Arial" w:hAnsi="Arial" w:cs="Arial"/>
                <w:color w:val="000000"/>
                <w:sz w:val="22"/>
                <w:szCs w:val="22"/>
              </w:rPr>
              <w:t>OR “</w:t>
            </w:r>
            <w:proofErr w:type="gramStart"/>
            <w:r w:rsidR="005C2DEC" w:rsidRPr="003920B3">
              <w:rPr>
                <w:rFonts w:ascii="Arial" w:hAnsi="Arial" w:cs="Arial"/>
                <w:color w:val="000000"/>
                <w:sz w:val="22"/>
                <w:szCs w:val="22"/>
              </w:rPr>
              <w:t>haemodialysis”[</w:t>
            </w:r>
            <w:proofErr w:type="gramEnd"/>
            <w:r w:rsidR="005C2DEC" w:rsidRPr="003920B3">
              <w:rPr>
                <w:rFonts w:ascii="Arial" w:hAnsi="Arial" w:cs="Arial"/>
                <w:color w:val="000000"/>
                <w:sz w:val="22"/>
                <w:szCs w:val="22"/>
              </w:rPr>
              <w:t xml:space="preserve">Title/Abstract]) </w:t>
            </w:r>
            <w:r w:rsidR="003A576A" w:rsidRPr="003920B3">
              <w:rPr>
                <w:rFonts w:ascii="Arial" w:hAnsi="Arial" w:cs="Arial"/>
                <w:color w:val="000000"/>
                <w:sz w:val="22"/>
                <w:szCs w:val="22"/>
              </w:rPr>
              <w:t>OR "d</w:t>
            </w: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 xml:space="preserve">ialysis"[Title/Abstract] OR </w:t>
            </w:r>
            <w:r w:rsidR="000250BE" w:rsidRPr="003920B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3A576A" w:rsidRPr="003920B3">
              <w:rPr>
                <w:rFonts w:ascii="Arial" w:hAnsi="Arial" w:cs="Arial"/>
                <w:color w:val="000000"/>
                <w:sz w:val="22"/>
                <w:szCs w:val="22"/>
              </w:rPr>
              <w:t>"dialyzer"[Title/Abstract] OR "dialyser"[Title/Abstract]</w:t>
            </w:r>
            <w:r w:rsidR="000250BE" w:rsidRPr="003920B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="003A576A" w:rsidRPr="003920B3">
              <w:rPr>
                <w:rFonts w:ascii="Arial" w:hAnsi="Arial" w:cs="Arial"/>
                <w:color w:val="000000"/>
                <w:sz w:val="22"/>
                <w:szCs w:val="22"/>
              </w:rPr>
              <w:t xml:space="preserve"> OR </w:t>
            </w:r>
            <w:r w:rsidR="005C2DEC" w:rsidRPr="003920B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3A576A" w:rsidRPr="003920B3">
              <w:rPr>
                <w:rFonts w:ascii="Arial" w:hAnsi="Arial" w:cs="Arial"/>
                <w:color w:val="000000"/>
                <w:sz w:val="22"/>
                <w:szCs w:val="22"/>
              </w:rPr>
              <w:t>"h</w:t>
            </w: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emodiafil</w:t>
            </w:r>
            <w:r w:rsidR="003A576A" w:rsidRPr="003920B3">
              <w:rPr>
                <w:rFonts w:ascii="Arial" w:hAnsi="Arial" w:cs="Arial"/>
                <w:color w:val="000000"/>
                <w:sz w:val="22"/>
                <w:szCs w:val="22"/>
              </w:rPr>
              <w:t>tration"[Title/Abstract]</w:t>
            </w:r>
            <w:r w:rsidR="005C2DEC" w:rsidRPr="003920B3">
              <w:rPr>
                <w:rFonts w:ascii="Arial" w:hAnsi="Arial" w:cs="Arial"/>
                <w:color w:val="000000"/>
                <w:sz w:val="22"/>
                <w:szCs w:val="22"/>
              </w:rPr>
              <w:t xml:space="preserve"> OR “</w:t>
            </w:r>
            <w:proofErr w:type="spellStart"/>
            <w:r w:rsidR="005C2DEC" w:rsidRPr="003920B3">
              <w:rPr>
                <w:rFonts w:ascii="Arial" w:hAnsi="Arial" w:cs="Arial"/>
                <w:color w:val="000000"/>
                <w:sz w:val="22"/>
                <w:szCs w:val="22"/>
              </w:rPr>
              <w:t>haemodiafiltration</w:t>
            </w:r>
            <w:proofErr w:type="spellEnd"/>
            <w:r w:rsidR="005C2DEC" w:rsidRPr="003920B3">
              <w:rPr>
                <w:rFonts w:ascii="Arial" w:hAnsi="Arial" w:cs="Arial"/>
                <w:color w:val="000000"/>
                <w:sz w:val="22"/>
                <w:szCs w:val="22"/>
              </w:rPr>
              <w:t>”[Title/Abstract])</w:t>
            </w:r>
            <w:r w:rsidR="003A576A" w:rsidRPr="003920B3">
              <w:rPr>
                <w:rFonts w:ascii="Arial" w:hAnsi="Arial" w:cs="Arial"/>
                <w:color w:val="000000"/>
                <w:sz w:val="22"/>
                <w:szCs w:val="22"/>
              </w:rPr>
              <w:t xml:space="preserve"> OR </w:t>
            </w:r>
            <w:r w:rsidR="005C2DEC" w:rsidRPr="003920B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3A576A" w:rsidRPr="003920B3">
              <w:rPr>
                <w:rFonts w:ascii="Arial" w:hAnsi="Arial" w:cs="Arial"/>
                <w:color w:val="000000"/>
                <w:sz w:val="22"/>
                <w:szCs w:val="22"/>
              </w:rPr>
              <w:t>"</w:t>
            </w:r>
            <w:proofErr w:type="spellStart"/>
            <w:r w:rsidR="003A576A" w:rsidRPr="003920B3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emo</w:t>
            </w:r>
            <w:r w:rsidR="000250BE" w:rsidRPr="003920B3">
              <w:rPr>
                <w:rFonts w:ascii="Arial" w:hAnsi="Arial" w:cs="Arial"/>
                <w:color w:val="000000"/>
                <w:sz w:val="22"/>
                <w:szCs w:val="22"/>
              </w:rPr>
              <w:t>diafilter</w:t>
            </w:r>
            <w:proofErr w:type="spellEnd"/>
            <w:r w:rsidR="000250BE" w:rsidRPr="003920B3">
              <w:rPr>
                <w:rFonts w:ascii="Arial" w:hAnsi="Arial" w:cs="Arial"/>
                <w:color w:val="000000"/>
                <w:sz w:val="22"/>
                <w:szCs w:val="22"/>
              </w:rPr>
              <w:t>"[Title/Abstract] OR</w:t>
            </w:r>
            <w:r w:rsidR="005C2DEC" w:rsidRPr="003920B3">
              <w:rPr>
                <w:rFonts w:ascii="Arial" w:hAnsi="Arial" w:cs="Arial"/>
                <w:color w:val="000000"/>
                <w:sz w:val="22"/>
                <w:szCs w:val="22"/>
              </w:rPr>
              <w:t xml:space="preserve"> “</w:t>
            </w:r>
            <w:proofErr w:type="spellStart"/>
            <w:r w:rsidR="005C2DEC" w:rsidRPr="003920B3">
              <w:rPr>
                <w:rFonts w:ascii="Arial" w:hAnsi="Arial" w:cs="Arial"/>
                <w:color w:val="000000"/>
                <w:sz w:val="22"/>
                <w:szCs w:val="22"/>
              </w:rPr>
              <w:t>haemodiafilter</w:t>
            </w:r>
            <w:proofErr w:type="spellEnd"/>
            <w:r w:rsidR="005C2DEC" w:rsidRPr="003920B3">
              <w:rPr>
                <w:rFonts w:ascii="Arial" w:hAnsi="Arial" w:cs="Arial"/>
                <w:color w:val="000000"/>
                <w:sz w:val="22"/>
                <w:szCs w:val="22"/>
              </w:rPr>
              <w:t xml:space="preserve">”[Title/Abstract]) OR </w:t>
            </w:r>
            <w:r w:rsidR="000250BE" w:rsidRPr="003920B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5C2DEC" w:rsidRPr="003920B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0250BE" w:rsidRPr="003920B3">
              <w:rPr>
                <w:rFonts w:ascii="Arial" w:hAnsi="Arial" w:cs="Arial"/>
                <w:color w:val="000000"/>
                <w:sz w:val="22"/>
                <w:szCs w:val="22"/>
              </w:rPr>
              <w:t>"</w:t>
            </w:r>
            <w:proofErr w:type="spellStart"/>
            <w:r w:rsidR="000250BE" w:rsidRPr="003920B3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emofilter</w:t>
            </w:r>
            <w:proofErr w:type="spellEnd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"[Title/Abstract]</w:t>
            </w:r>
            <w:r w:rsidR="005C2DEC" w:rsidRPr="003920B3">
              <w:rPr>
                <w:rFonts w:ascii="Arial" w:hAnsi="Arial" w:cs="Arial"/>
                <w:color w:val="000000"/>
                <w:sz w:val="22"/>
                <w:szCs w:val="22"/>
              </w:rPr>
              <w:t xml:space="preserve"> OR “haemofilter”[Title/Abstract]</w:t>
            </w: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52698159" w14:textId="35566A5B" w:rsidR="00155B12" w:rsidRPr="003920B3" w:rsidRDefault="00155B12" w:rsidP="003920B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71AA510" w14:textId="08E98768" w:rsidR="00155B12" w:rsidRPr="003920B3" w:rsidRDefault="00155B12" w:rsidP="003920B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AND</w:t>
            </w:r>
          </w:p>
          <w:p w14:paraId="3EC8FCB3" w14:textId="7ECD231A" w:rsidR="00155B12" w:rsidRPr="003920B3" w:rsidRDefault="003A576A" w:rsidP="003920B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C623D" w:rsidRPr="003920B3">
              <w:rPr>
                <w:rFonts w:ascii="Arial" w:hAnsi="Arial" w:cs="Arial"/>
                <w:color w:val="000000"/>
                <w:sz w:val="22"/>
                <w:szCs w:val="22"/>
              </w:rPr>
              <w:t>"p</w:t>
            </w: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olymethylmethacrylate"[Title/Abstract] OR "polymethyl methacrylate"[Title/Abstract]</w:t>
            </w:r>
            <w:r w:rsidR="008C623D" w:rsidRPr="003920B3">
              <w:rPr>
                <w:rFonts w:ascii="Arial" w:hAnsi="Arial" w:cs="Arial"/>
                <w:color w:val="000000"/>
                <w:sz w:val="22"/>
                <w:szCs w:val="22"/>
              </w:rPr>
              <w:t xml:space="preserve"> OR "PMMA"[Title/Abstract]) AND ("</w:t>
            </w:r>
            <w:proofErr w:type="spellStart"/>
            <w:r w:rsidR="008C623D" w:rsidRPr="003920B3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olysulfone</w:t>
            </w:r>
            <w:proofErr w:type="spellEnd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"[Title/Abstrac</w:t>
            </w:r>
            <w:r w:rsidR="004B1E5D" w:rsidRPr="003920B3">
              <w:rPr>
                <w:rFonts w:ascii="Arial" w:hAnsi="Arial" w:cs="Arial"/>
                <w:color w:val="000000"/>
                <w:sz w:val="22"/>
                <w:szCs w:val="22"/>
              </w:rPr>
              <w:t>t]</w:t>
            </w:r>
            <w:r w:rsidR="000250BE" w:rsidRPr="003920B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4EC552CF" w14:textId="7FDDC647" w:rsidR="001051D8" w:rsidRPr="003920B3" w:rsidRDefault="001051D8" w:rsidP="003920B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0306AA9E" w14:textId="05E8ECFF" w:rsidR="00286CB8" w:rsidRPr="003920B3" w:rsidRDefault="00286CB8" w:rsidP="003920B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AND</w:t>
            </w:r>
          </w:p>
          <w:p w14:paraId="53D8940E" w14:textId="66174CB4" w:rsidR="00BF42D5" w:rsidRPr="003920B3" w:rsidRDefault="00BF42D5" w:rsidP="003920B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 xml:space="preserve">("efficacy"[Title/Abstract] OR "efficiency"[Title/Abstract] OR "reduction rate"[Title/Abstract] OR "reduction ratio"[Title/Abstract] OR </w:t>
            </w:r>
            <w:r w:rsidR="00993A64" w:rsidRPr="003920B3">
              <w:rPr>
                <w:rFonts w:ascii="Arial" w:hAnsi="Arial" w:cs="Arial"/>
                <w:color w:val="000000"/>
                <w:sz w:val="22"/>
                <w:szCs w:val="22"/>
              </w:rPr>
              <w:t>“clearance</w:t>
            </w:r>
            <w:r w:rsidR="00332040" w:rsidRPr="003920B3">
              <w:rPr>
                <w:rFonts w:ascii="Arial" w:hAnsi="Arial" w:cs="Arial"/>
                <w:color w:val="000000"/>
                <w:sz w:val="22"/>
                <w:szCs w:val="22"/>
              </w:rPr>
              <w:t>”</w:t>
            </w:r>
            <w:r w:rsidR="00993A64" w:rsidRPr="003920B3">
              <w:rPr>
                <w:rFonts w:ascii="Arial" w:hAnsi="Arial" w:cs="Arial"/>
                <w:color w:val="000000"/>
                <w:sz w:val="22"/>
                <w:szCs w:val="22"/>
              </w:rPr>
              <w:t>[Title/Abstract] OR “removal”[Title/Abstract] OR</w:t>
            </w:r>
            <w:r w:rsidR="00332040" w:rsidRPr="003920B3">
              <w:rPr>
                <w:rFonts w:ascii="Arial" w:hAnsi="Arial" w:cs="Arial"/>
                <w:color w:val="000000"/>
                <w:sz w:val="22"/>
                <w:szCs w:val="22"/>
              </w:rPr>
              <w:t xml:space="preserve"> "urea</w:t>
            </w: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"[Title/Ab</w:t>
            </w:r>
            <w:r w:rsidR="00332040" w:rsidRPr="003920B3">
              <w:rPr>
                <w:rFonts w:ascii="Arial" w:hAnsi="Arial" w:cs="Arial"/>
                <w:color w:val="000000"/>
                <w:sz w:val="22"/>
                <w:szCs w:val="22"/>
              </w:rPr>
              <w:t>stract] OR "creatinine</w:t>
            </w: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"[Title/Abstract] OR "blood urea nitrogen"[Title/Abstract] OR "albumin"[Title/Abstract] OR "</w:t>
            </w:r>
            <w:proofErr w:type="spellStart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microglobulin</w:t>
            </w:r>
            <w:proofErr w:type="spellEnd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 xml:space="preserve">"[Title/Abstract] OR "clinical evaluation"[Title/Abstract] OR </w:t>
            </w:r>
            <w:r w:rsidR="00B04D37" w:rsidRPr="003920B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"dialyzer performance"[Title/Abstract] OR "dialyser performance"[Title/Abstract]</w:t>
            </w:r>
            <w:r w:rsidR="00B04D37" w:rsidRPr="003920B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586AE359" w14:textId="123379AE" w:rsidR="00286CB8" w:rsidRPr="003920B3" w:rsidRDefault="00591D39" w:rsidP="003920B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</w:rPr>
            </w:pPr>
            <w:r w:rsidRPr="003920B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1E16AA" w:rsidRPr="003920B3" w14:paraId="56D0418B" w14:textId="77777777" w:rsidTr="000A1F18">
        <w:tc>
          <w:tcPr>
            <w:tcW w:w="1228" w:type="dxa"/>
          </w:tcPr>
          <w:p w14:paraId="0C0014B7" w14:textId="66282AD4" w:rsidR="001051D8" w:rsidRPr="003920B3" w:rsidRDefault="00155B12" w:rsidP="003920B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920B3">
              <w:rPr>
                <w:rFonts w:ascii="Arial" w:hAnsi="Arial" w:cs="Arial"/>
                <w:sz w:val="22"/>
                <w:szCs w:val="22"/>
              </w:rPr>
              <w:t>Scopus</w:t>
            </w:r>
          </w:p>
        </w:tc>
        <w:tc>
          <w:tcPr>
            <w:tcW w:w="7788" w:type="dxa"/>
          </w:tcPr>
          <w:p w14:paraId="3B1EA24A" w14:textId="467E8876" w:rsidR="005D77C0" w:rsidRPr="003920B3" w:rsidRDefault="00C02954" w:rsidP="003920B3">
            <w:pPr>
              <w:spacing w:line="360" w:lineRule="auto"/>
              <w:jc w:val="both"/>
              <w:rPr>
                <w:rStyle w:val="scopussearchquery-moduleg3zrf"/>
                <w:rFonts w:ascii="Arial" w:hAnsi="Arial" w:cs="Arial"/>
                <w:caps/>
                <w:sz w:val="22"/>
                <w:szCs w:val="22"/>
              </w:rPr>
            </w:pPr>
            <w:r w:rsidRPr="003920B3">
              <w:rPr>
                <w:rStyle w:val="scopussearchquery-moduleg3zrf"/>
                <w:rFonts w:ascii="Arial" w:hAnsi="Arial" w:cs="Arial"/>
                <w:sz w:val="22"/>
                <w:szCs w:val="22"/>
              </w:rPr>
              <w:t>TITLE-ABS-</w:t>
            </w:r>
            <w:proofErr w:type="gramStart"/>
            <w:r w:rsidRPr="003920B3">
              <w:rPr>
                <w:rStyle w:val="scopussearchquery-moduleg3zrf"/>
                <w:rFonts w:ascii="Arial" w:hAnsi="Arial" w:cs="Arial"/>
                <w:sz w:val="22"/>
                <w:szCs w:val="22"/>
              </w:rPr>
              <w:t>KEY(</w:t>
            </w:r>
            <w:proofErr w:type="gramEnd"/>
            <w:r w:rsidRPr="003920B3">
              <w:rPr>
                <w:rStyle w:val="scopussearchquery-moduleg3zrf"/>
                <w:rFonts w:ascii="Arial" w:hAnsi="Arial" w:cs="Arial"/>
                <w:sz w:val="22"/>
                <w:szCs w:val="22"/>
              </w:rPr>
              <w:t>"h*</w:t>
            </w:r>
            <w:proofErr w:type="spellStart"/>
            <w:r w:rsidRPr="003920B3">
              <w:rPr>
                <w:rStyle w:val="scopussearchquery-moduleg3zrf"/>
                <w:rFonts w:ascii="Arial" w:hAnsi="Arial" w:cs="Arial"/>
                <w:sz w:val="22"/>
                <w:szCs w:val="22"/>
              </w:rPr>
              <w:t>modialysis</w:t>
            </w:r>
            <w:proofErr w:type="spellEnd"/>
            <w:r w:rsidRPr="003920B3">
              <w:rPr>
                <w:rStyle w:val="scopussearchquery-moduleg3zrf"/>
                <w:rFonts w:ascii="Arial" w:hAnsi="Arial" w:cs="Arial"/>
                <w:sz w:val="22"/>
                <w:szCs w:val="22"/>
              </w:rPr>
              <w:t>" or "dialysis" or "</w:t>
            </w:r>
            <w:proofErr w:type="spellStart"/>
            <w:r w:rsidRPr="003920B3">
              <w:rPr>
                <w:rStyle w:val="scopussearchquery-moduleg3zrf"/>
                <w:rFonts w:ascii="Arial" w:hAnsi="Arial" w:cs="Arial"/>
                <w:sz w:val="22"/>
                <w:szCs w:val="22"/>
              </w:rPr>
              <w:t>dialy?er</w:t>
            </w:r>
            <w:proofErr w:type="spellEnd"/>
            <w:r w:rsidRPr="003920B3">
              <w:rPr>
                <w:rStyle w:val="scopussearchquery-moduleg3zrf"/>
                <w:rFonts w:ascii="Arial" w:hAnsi="Arial" w:cs="Arial"/>
                <w:sz w:val="22"/>
                <w:szCs w:val="22"/>
              </w:rPr>
              <w:t>" or "</w:t>
            </w:r>
            <w:proofErr w:type="spellStart"/>
            <w:r w:rsidRPr="003920B3">
              <w:rPr>
                <w:rStyle w:val="scopussearchquery-moduleg3zrf"/>
                <w:rFonts w:ascii="Arial" w:hAnsi="Arial" w:cs="Arial"/>
                <w:sz w:val="22"/>
                <w:szCs w:val="22"/>
              </w:rPr>
              <w:t>hemodiafil</w:t>
            </w:r>
            <w:proofErr w:type="spellEnd"/>
            <w:r w:rsidRPr="003920B3">
              <w:rPr>
                <w:rStyle w:val="scopussearchquery-moduleg3zrf"/>
                <w:rFonts w:ascii="Arial" w:hAnsi="Arial" w:cs="Arial"/>
                <w:sz w:val="22"/>
                <w:szCs w:val="22"/>
              </w:rPr>
              <w:t>*" or "h*</w:t>
            </w:r>
            <w:proofErr w:type="spellStart"/>
            <w:r w:rsidRPr="003920B3">
              <w:rPr>
                <w:rStyle w:val="scopussearchquery-moduleg3zrf"/>
                <w:rFonts w:ascii="Arial" w:hAnsi="Arial" w:cs="Arial"/>
                <w:sz w:val="22"/>
                <w:szCs w:val="22"/>
              </w:rPr>
              <w:t>mofilter</w:t>
            </w:r>
            <w:proofErr w:type="spellEnd"/>
            <w:r w:rsidRPr="003920B3">
              <w:rPr>
                <w:rStyle w:val="scopussearchquery-moduleg3zrf"/>
                <w:rFonts w:ascii="Arial" w:hAnsi="Arial" w:cs="Arial"/>
                <w:sz w:val="22"/>
                <w:szCs w:val="22"/>
              </w:rPr>
              <w:t>")</w:t>
            </w:r>
          </w:p>
          <w:p w14:paraId="537BE462" w14:textId="138747C5" w:rsidR="00C02954" w:rsidRPr="003920B3" w:rsidRDefault="00C02954" w:rsidP="003920B3">
            <w:pPr>
              <w:spacing w:line="360" w:lineRule="auto"/>
              <w:jc w:val="both"/>
              <w:rPr>
                <w:rStyle w:val="scopussearchquery-moduleg3zrf"/>
                <w:rFonts w:ascii="Arial" w:hAnsi="Arial" w:cs="Arial"/>
                <w:caps/>
                <w:sz w:val="22"/>
                <w:szCs w:val="22"/>
              </w:rPr>
            </w:pPr>
          </w:p>
          <w:p w14:paraId="31C1BD64" w14:textId="5E1EA15D" w:rsidR="005D77C0" w:rsidRPr="003920B3" w:rsidRDefault="00C81395" w:rsidP="003920B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920B3">
              <w:rPr>
                <w:rFonts w:ascii="Arial" w:hAnsi="Arial" w:cs="Arial"/>
                <w:sz w:val="22"/>
                <w:szCs w:val="22"/>
              </w:rPr>
              <w:t>AND</w:t>
            </w:r>
          </w:p>
          <w:p w14:paraId="13ACEB1D" w14:textId="0015CDE2" w:rsidR="00C02954" w:rsidRPr="003920B3" w:rsidRDefault="00C02954" w:rsidP="003920B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0B3">
              <w:rPr>
                <w:rStyle w:val="scopussearchquery-moduleg3zrf"/>
                <w:rFonts w:ascii="Arial" w:hAnsi="Arial" w:cs="Arial"/>
                <w:caps/>
                <w:sz w:val="22"/>
                <w:szCs w:val="22"/>
              </w:rPr>
              <w:t>TITLE-ABS-</w:t>
            </w:r>
            <w:proofErr w:type="gramStart"/>
            <w:r w:rsidRPr="003920B3">
              <w:rPr>
                <w:rStyle w:val="scopussearchquery-moduleg3zrf"/>
                <w:rFonts w:ascii="Arial" w:hAnsi="Arial" w:cs="Arial"/>
                <w:caps/>
                <w:sz w:val="22"/>
                <w:szCs w:val="22"/>
              </w:rPr>
              <w:t>KEY(</w:t>
            </w:r>
            <w:proofErr w:type="gramEnd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"polymethylmethacrylate" OR "polymethyl methacrylate" OR "PMMA"</w:t>
            </w:r>
            <w:r w:rsidR="00727C06" w:rsidRPr="003920B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"</w:t>
            </w:r>
            <w:proofErr w:type="spellStart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polysulfone</w:t>
            </w:r>
            <w:proofErr w:type="spellEnd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"</w:t>
            </w:r>
          </w:p>
          <w:p w14:paraId="4B80986C" w14:textId="0377B30F" w:rsidR="004C1835" w:rsidRPr="003920B3" w:rsidRDefault="004C1835" w:rsidP="003920B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0C77C065" w14:textId="10B1D8A0" w:rsidR="001E16AA" w:rsidRPr="003920B3" w:rsidRDefault="00C81395" w:rsidP="003920B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920B3">
              <w:rPr>
                <w:rFonts w:ascii="Arial" w:hAnsi="Arial" w:cs="Arial"/>
                <w:sz w:val="22"/>
                <w:szCs w:val="22"/>
              </w:rPr>
              <w:t>AND</w:t>
            </w:r>
          </w:p>
          <w:p w14:paraId="7B1A5AB0" w14:textId="63A63D1E" w:rsidR="00C02954" w:rsidRPr="003920B3" w:rsidRDefault="00C02954" w:rsidP="003920B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0B3">
              <w:rPr>
                <w:rStyle w:val="scopussearchquery-moduleg3zrf"/>
                <w:rFonts w:ascii="Arial" w:hAnsi="Arial" w:cs="Arial"/>
                <w:caps/>
                <w:sz w:val="22"/>
                <w:szCs w:val="22"/>
              </w:rPr>
              <w:t>TITLE-ABS-</w:t>
            </w:r>
            <w:proofErr w:type="gramStart"/>
            <w:r w:rsidRPr="003920B3">
              <w:rPr>
                <w:rStyle w:val="scopussearchquery-moduleg3zrf"/>
                <w:rFonts w:ascii="Arial" w:hAnsi="Arial" w:cs="Arial"/>
                <w:caps/>
                <w:sz w:val="22"/>
                <w:szCs w:val="22"/>
              </w:rPr>
              <w:t>KEY</w:t>
            </w: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"efficacy" OR "efficiency" OR "reduction rate" OR "reduction ratio" OR “clearance” OR “removal” OR "urea" OR "creatinine" OR "blood urea nitrogen" OR "albumin" OR "</w:t>
            </w:r>
            <w:proofErr w:type="spellStart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microglobulin</w:t>
            </w:r>
            <w:proofErr w:type="spellEnd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" OR "clinical evaluation" OR "</w:t>
            </w:r>
            <w:proofErr w:type="spellStart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dialy?er</w:t>
            </w:r>
            <w:proofErr w:type="spellEnd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 xml:space="preserve"> performance")</w:t>
            </w:r>
          </w:p>
          <w:p w14:paraId="7B83955E" w14:textId="02061F74" w:rsidR="003A10A7" w:rsidRPr="003920B3" w:rsidRDefault="003A10A7" w:rsidP="003920B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A277569" w14:textId="10F2CEC4" w:rsidR="00CD4940" w:rsidRPr="003920B3" w:rsidRDefault="003A10A7" w:rsidP="003920B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920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ND </w:t>
            </w:r>
            <w:proofErr w:type="gramStart"/>
            <w:r w:rsidRPr="003920B3">
              <w:rPr>
                <w:rFonts w:ascii="Arial" w:hAnsi="Arial" w:cs="Arial"/>
                <w:color w:val="000000" w:themeColor="text1"/>
                <w:sz w:val="22"/>
                <w:szCs w:val="22"/>
              </w:rPr>
              <w:t>( LIMIT</w:t>
            </w:r>
            <w:proofErr w:type="gramEnd"/>
            <w:r w:rsidRPr="003920B3">
              <w:rPr>
                <w:rFonts w:ascii="Arial" w:hAnsi="Arial" w:cs="Arial"/>
                <w:color w:val="000000" w:themeColor="text1"/>
                <w:sz w:val="22"/>
                <w:szCs w:val="22"/>
              </w:rPr>
              <w:t>-TO ( DOCTYPE , "</w:t>
            </w:r>
            <w:proofErr w:type="spellStart"/>
            <w:r w:rsidRPr="003920B3">
              <w:rPr>
                <w:rFonts w:ascii="Arial" w:hAnsi="Arial" w:cs="Arial"/>
                <w:color w:val="000000" w:themeColor="text1"/>
                <w:sz w:val="22"/>
                <w:szCs w:val="22"/>
              </w:rPr>
              <w:t>ar</w:t>
            </w:r>
            <w:proofErr w:type="spellEnd"/>
            <w:r w:rsidRPr="003920B3">
              <w:rPr>
                <w:rFonts w:ascii="Arial" w:hAnsi="Arial" w:cs="Arial"/>
                <w:color w:val="000000" w:themeColor="text1"/>
                <w:sz w:val="22"/>
                <w:szCs w:val="22"/>
              </w:rPr>
              <w:t>" ) )</w:t>
            </w:r>
          </w:p>
        </w:tc>
      </w:tr>
      <w:tr w:rsidR="001E16AA" w:rsidRPr="003920B3" w14:paraId="1B7EEB96" w14:textId="77777777" w:rsidTr="000A1F18">
        <w:tc>
          <w:tcPr>
            <w:tcW w:w="1228" w:type="dxa"/>
          </w:tcPr>
          <w:p w14:paraId="0E6F49D7" w14:textId="50F9AC73" w:rsidR="001051D8" w:rsidRPr="003920B3" w:rsidRDefault="00155B12" w:rsidP="003920B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920B3">
              <w:rPr>
                <w:rFonts w:ascii="Arial" w:hAnsi="Arial" w:cs="Arial"/>
                <w:sz w:val="22"/>
                <w:szCs w:val="22"/>
              </w:rPr>
              <w:lastRenderedPageBreak/>
              <w:t>C</w:t>
            </w:r>
            <w:r w:rsidR="000811B1" w:rsidRPr="003920B3">
              <w:rPr>
                <w:rFonts w:ascii="Arial" w:hAnsi="Arial" w:cs="Arial"/>
                <w:sz w:val="22"/>
                <w:szCs w:val="22"/>
              </w:rPr>
              <w:t>ENTRAL*</w:t>
            </w:r>
          </w:p>
        </w:tc>
        <w:tc>
          <w:tcPr>
            <w:tcW w:w="7788" w:type="dxa"/>
          </w:tcPr>
          <w:p w14:paraId="1A1536B5" w14:textId="7B225866" w:rsidR="001051D8" w:rsidRPr="003920B3" w:rsidRDefault="000F2EC1" w:rsidP="003920B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"hemodialysis"[Title/Abstract/Keyword] OR "haemodialysis"[Title/Abstract/Keyword]) OR "dialysis"[Title/Abstract/Keyword] OR "dialyzer"[Title/Abstract/Keyword] OR "dialyser"[Title/Abstract/Keyword]) OR "</w:t>
            </w:r>
            <w:proofErr w:type="spellStart"/>
            <w:r w:rsidR="00E95B8A" w:rsidRPr="003920B3">
              <w:rPr>
                <w:rFonts w:ascii="Arial" w:hAnsi="Arial" w:cs="Arial"/>
                <w:color w:val="000000"/>
                <w:sz w:val="22"/>
                <w:szCs w:val="22"/>
              </w:rPr>
              <w:t>hemodiafilter</w:t>
            </w:r>
            <w:proofErr w:type="spellEnd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"[Title/Abstract</w:t>
            </w:r>
            <w:r w:rsidR="00E95B8A" w:rsidRPr="003920B3">
              <w:rPr>
                <w:rFonts w:ascii="Arial" w:hAnsi="Arial" w:cs="Arial"/>
                <w:color w:val="000000"/>
                <w:sz w:val="22"/>
                <w:szCs w:val="22"/>
              </w:rPr>
              <w:t>/Keyword] OR "</w:t>
            </w:r>
            <w:proofErr w:type="spellStart"/>
            <w:r w:rsidR="00E95B8A" w:rsidRPr="003920B3">
              <w:rPr>
                <w:rFonts w:ascii="Arial" w:hAnsi="Arial" w:cs="Arial"/>
                <w:color w:val="000000"/>
                <w:sz w:val="22"/>
                <w:szCs w:val="22"/>
              </w:rPr>
              <w:t>haemodiafilter</w:t>
            </w:r>
            <w:proofErr w:type="spellEnd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 xml:space="preserve">"[Title/Abstract/Keyword] OR </w:t>
            </w:r>
            <w:r w:rsidR="00E95B8A" w:rsidRPr="003920B3">
              <w:rPr>
                <w:rFonts w:ascii="Arial" w:hAnsi="Arial" w:cs="Arial"/>
                <w:color w:val="000000"/>
                <w:sz w:val="22"/>
                <w:szCs w:val="22"/>
              </w:rPr>
              <w:t>"hemodiafiltration"[Title/Abstract/Keyword] OR "</w:t>
            </w:r>
            <w:proofErr w:type="spellStart"/>
            <w:r w:rsidR="00E95B8A" w:rsidRPr="003920B3">
              <w:rPr>
                <w:rFonts w:ascii="Arial" w:hAnsi="Arial" w:cs="Arial"/>
                <w:color w:val="000000"/>
                <w:sz w:val="22"/>
                <w:szCs w:val="22"/>
              </w:rPr>
              <w:t>haemodiafiltration</w:t>
            </w:r>
            <w:proofErr w:type="spellEnd"/>
            <w:r w:rsidR="00E95B8A" w:rsidRPr="003920B3">
              <w:rPr>
                <w:rFonts w:ascii="Arial" w:hAnsi="Arial" w:cs="Arial"/>
                <w:color w:val="000000"/>
                <w:sz w:val="22"/>
                <w:szCs w:val="22"/>
              </w:rPr>
              <w:t xml:space="preserve">"[Title/Abstract/Keyword] </w:t>
            </w: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"</w:t>
            </w:r>
            <w:proofErr w:type="spellStart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hemofilter</w:t>
            </w:r>
            <w:proofErr w:type="spellEnd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"[Title/Abstract/Keyword] OR "haemofilter"[Title/Abstract/Keyword]</w:t>
            </w:r>
          </w:p>
          <w:p w14:paraId="2D727CFA" w14:textId="1C314210" w:rsidR="00E95B8A" w:rsidRPr="003920B3" w:rsidRDefault="00E95B8A" w:rsidP="003920B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D713B61" w14:textId="37A472C5" w:rsidR="000F2EC1" w:rsidRPr="003920B3" w:rsidRDefault="000F2EC1" w:rsidP="003920B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AND</w:t>
            </w:r>
          </w:p>
          <w:p w14:paraId="75AA181B" w14:textId="136A4F25" w:rsidR="00E95B8A" w:rsidRPr="003920B3" w:rsidRDefault="00760DC1" w:rsidP="003920B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E95B8A" w:rsidRPr="003920B3">
              <w:rPr>
                <w:rFonts w:ascii="Arial" w:hAnsi="Arial" w:cs="Arial"/>
                <w:color w:val="000000"/>
                <w:sz w:val="22"/>
                <w:szCs w:val="22"/>
              </w:rPr>
              <w:t xml:space="preserve">"polymethylmethacrylate"[Title/Abstract/Keyword] OR </w:t>
            </w:r>
            <w:r w:rsidR="00C33755" w:rsidRPr="003920B3">
              <w:rPr>
                <w:rFonts w:ascii="Arial" w:hAnsi="Arial" w:cs="Arial"/>
                <w:color w:val="000000"/>
                <w:sz w:val="22"/>
                <w:szCs w:val="22"/>
              </w:rPr>
              <w:t>“polymethyl methacrylate”</w:t>
            </w:r>
            <w:r w:rsidR="000532EF" w:rsidRPr="003920B3">
              <w:rPr>
                <w:rFonts w:ascii="Arial" w:hAnsi="Arial" w:cs="Arial"/>
                <w:color w:val="000000"/>
                <w:sz w:val="22"/>
                <w:szCs w:val="22"/>
              </w:rPr>
              <w:t xml:space="preserve"> [Title/Abstract/Keyword]</w:t>
            </w:r>
            <w:r w:rsidR="00C33755" w:rsidRPr="003920B3">
              <w:rPr>
                <w:rFonts w:ascii="Arial" w:hAnsi="Arial" w:cs="Arial"/>
                <w:color w:val="000000"/>
                <w:sz w:val="22"/>
                <w:szCs w:val="22"/>
              </w:rPr>
              <w:t xml:space="preserve"> OR </w:t>
            </w:r>
            <w:r w:rsidR="00E95B8A" w:rsidRPr="003920B3">
              <w:rPr>
                <w:rFonts w:ascii="Arial" w:hAnsi="Arial" w:cs="Arial"/>
                <w:color w:val="000000"/>
                <w:sz w:val="22"/>
                <w:szCs w:val="22"/>
              </w:rPr>
              <w:t>"PMMA"[Title/Abstract/Keyword]) AND (“</w:t>
            </w:r>
            <w:proofErr w:type="spellStart"/>
            <w:r w:rsidR="00E95B8A" w:rsidRPr="003920B3">
              <w:rPr>
                <w:rFonts w:ascii="Arial" w:hAnsi="Arial" w:cs="Arial"/>
                <w:color w:val="000000"/>
                <w:sz w:val="22"/>
                <w:szCs w:val="22"/>
              </w:rPr>
              <w:t>polysulfone</w:t>
            </w:r>
            <w:proofErr w:type="spellEnd"/>
            <w:r w:rsidR="00E95B8A" w:rsidRPr="003920B3">
              <w:rPr>
                <w:rFonts w:ascii="Arial" w:hAnsi="Arial" w:cs="Arial"/>
                <w:color w:val="000000"/>
                <w:sz w:val="22"/>
                <w:szCs w:val="22"/>
              </w:rPr>
              <w:t>”</w:t>
            </w:r>
            <w:r w:rsidR="004B1E5D" w:rsidRPr="003920B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="000532EF" w:rsidRPr="003920B3">
              <w:rPr>
                <w:rFonts w:ascii="Arial" w:hAnsi="Arial" w:cs="Arial"/>
                <w:color w:val="000000"/>
                <w:sz w:val="22"/>
                <w:szCs w:val="22"/>
              </w:rPr>
              <w:t xml:space="preserve"> [Title/Abstract/Keyword]</w:t>
            </w:r>
          </w:p>
          <w:p w14:paraId="5545E488" w14:textId="77777777" w:rsidR="00C33755" w:rsidRPr="003920B3" w:rsidRDefault="00C33755" w:rsidP="003920B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781BCAB" w14:textId="77777777" w:rsidR="00C33755" w:rsidRPr="003920B3" w:rsidRDefault="00C33755" w:rsidP="003920B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AND</w:t>
            </w:r>
          </w:p>
          <w:p w14:paraId="5E707680" w14:textId="23E2B6C3" w:rsidR="00C33755" w:rsidRPr="003920B3" w:rsidRDefault="00C33755" w:rsidP="003920B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("efficacy"[Title/Abstract/Keyword] OR "efficiency"[Title/Abstract/Keyword] OR "reduction rate"[Title/Abstract/Keyword] OR "reduction ratio"[Title/Abstract/Keyword] OR “clearance” [Title/Abstract/Keyword] OR “removal” [Title/Abstract/Keyword] OR "urea"[Title/Abstract/Keyword] OR "creatinine"[Title/Abstract/Keyword] OR "blood urea nitrogen"[Title/Abstract/Keyword] OR "albumin"[Title/Abstract/Keyword] OR "</w:t>
            </w:r>
            <w:proofErr w:type="spellStart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microglobulin</w:t>
            </w:r>
            <w:proofErr w:type="spellEnd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"[Title/Abstract/Keyword] OR "clinical evaluation"[Title/Abstract/Keyword] OR ("dialyzer performance"[Title/Abstract/Keyword] OR "dialyser performance"[Title/Abstract/Keyword]))</w:t>
            </w:r>
          </w:p>
        </w:tc>
      </w:tr>
      <w:tr w:rsidR="001E16AA" w:rsidRPr="003920B3" w14:paraId="582EA191" w14:textId="77777777" w:rsidTr="000A1F18">
        <w:tc>
          <w:tcPr>
            <w:tcW w:w="1228" w:type="dxa"/>
          </w:tcPr>
          <w:p w14:paraId="6F20A039" w14:textId="0D969851" w:rsidR="001051D8" w:rsidRPr="003920B3" w:rsidRDefault="00155B12" w:rsidP="003920B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920B3">
              <w:rPr>
                <w:rFonts w:ascii="Arial" w:hAnsi="Arial" w:cs="Arial"/>
                <w:sz w:val="22"/>
                <w:szCs w:val="22"/>
              </w:rPr>
              <w:t>Web of Science</w:t>
            </w:r>
          </w:p>
        </w:tc>
        <w:tc>
          <w:tcPr>
            <w:tcW w:w="7788" w:type="dxa"/>
          </w:tcPr>
          <w:p w14:paraId="6B0FE243" w14:textId="5885A122" w:rsidR="000F2EC1" w:rsidRPr="003920B3" w:rsidRDefault="004B1E5D" w:rsidP="003920B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AB</w:t>
            </w:r>
            <w:proofErr w:type="gramStart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=(</w:t>
            </w:r>
            <w:proofErr w:type="gramEnd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"hemodialysis" OR "haemodialysis" OR "dialysis" OR "dialyzer" OR "dialyser" OR "</w:t>
            </w:r>
            <w:proofErr w:type="spellStart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hemodiafil</w:t>
            </w:r>
            <w:proofErr w:type="spellEnd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*" OR "</w:t>
            </w:r>
            <w:proofErr w:type="spellStart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haemodiafil</w:t>
            </w:r>
            <w:proofErr w:type="spellEnd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*" OR "</w:t>
            </w:r>
            <w:proofErr w:type="spellStart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hemofilter</w:t>
            </w:r>
            <w:proofErr w:type="spellEnd"/>
            <w:r w:rsidRPr="003920B3">
              <w:rPr>
                <w:rFonts w:ascii="Arial" w:hAnsi="Arial" w:cs="Arial"/>
                <w:color w:val="000000"/>
                <w:sz w:val="22"/>
                <w:szCs w:val="22"/>
              </w:rPr>
              <w:t>" OR "haemofilter")</w:t>
            </w:r>
          </w:p>
          <w:p w14:paraId="75E7248C" w14:textId="6EA05AC0" w:rsidR="001051D8" w:rsidRPr="003920B3" w:rsidRDefault="000F2EC1" w:rsidP="003920B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</w:rPr>
            </w:pPr>
            <w:r w:rsidRPr="003920B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E4BD92B" w14:textId="16C5413A" w:rsidR="004A6F3C" w:rsidRPr="003920B3" w:rsidRDefault="004A6F3C" w:rsidP="003920B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920B3">
              <w:rPr>
                <w:rFonts w:ascii="Arial" w:hAnsi="Arial" w:cs="Arial"/>
                <w:sz w:val="22"/>
                <w:szCs w:val="22"/>
              </w:rPr>
              <w:t>AND</w:t>
            </w:r>
          </w:p>
          <w:p w14:paraId="57D31B22" w14:textId="4EB6721D" w:rsidR="004A6F3C" w:rsidRPr="003920B3" w:rsidRDefault="004B1E5D" w:rsidP="003920B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920B3">
              <w:rPr>
                <w:rFonts w:ascii="Arial" w:hAnsi="Arial" w:cs="Arial"/>
                <w:sz w:val="22"/>
                <w:szCs w:val="22"/>
              </w:rPr>
              <w:t>AB</w:t>
            </w:r>
            <w:proofErr w:type="gramStart"/>
            <w:r w:rsidRPr="003920B3">
              <w:rPr>
                <w:rFonts w:ascii="Arial" w:hAnsi="Arial" w:cs="Arial"/>
                <w:sz w:val="22"/>
                <w:szCs w:val="22"/>
              </w:rPr>
              <w:t>=(</w:t>
            </w:r>
            <w:proofErr w:type="gramEnd"/>
            <w:r w:rsidRPr="003920B3">
              <w:rPr>
                <w:rFonts w:ascii="Arial" w:hAnsi="Arial" w:cs="Arial"/>
                <w:sz w:val="22"/>
                <w:szCs w:val="22"/>
              </w:rPr>
              <w:t>"polymethylmethacrylate" OR "polymethyl methacrylate" OR "PMMA" AND "</w:t>
            </w:r>
            <w:proofErr w:type="spellStart"/>
            <w:r w:rsidRPr="003920B3">
              <w:rPr>
                <w:rFonts w:ascii="Arial" w:hAnsi="Arial" w:cs="Arial"/>
                <w:sz w:val="22"/>
                <w:szCs w:val="22"/>
              </w:rPr>
              <w:t>polysulfone</w:t>
            </w:r>
            <w:proofErr w:type="spellEnd"/>
            <w:r w:rsidRPr="003920B3">
              <w:rPr>
                <w:rFonts w:ascii="Arial" w:hAnsi="Arial" w:cs="Arial"/>
                <w:sz w:val="22"/>
                <w:szCs w:val="22"/>
              </w:rPr>
              <w:t>")</w:t>
            </w:r>
          </w:p>
          <w:p w14:paraId="5FD36F2F" w14:textId="77777777" w:rsidR="004B1E5D" w:rsidRPr="003920B3" w:rsidRDefault="004B1E5D" w:rsidP="003920B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0FBE4045" w14:textId="67F93E2F" w:rsidR="004A6F3C" w:rsidRPr="003920B3" w:rsidRDefault="004A6F3C" w:rsidP="003920B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920B3">
              <w:rPr>
                <w:rFonts w:ascii="Arial" w:hAnsi="Arial" w:cs="Arial"/>
                <w:sz w:val="22"/>
                <w:szCs w:val="22"/>
              </w:rPr>
              <w:lastRenderedPageBreak/>
              <w:t>AND</w:t>
            </w:r>
          </w:p>
          <w:p w14:paraId="51AF9687" w14:textId="2E57E0A9" w:rsidR="004A6F3C" w:rsidRPr="003920B3" w:rsidRDefault="004B1E5D" w:rsidP="003920B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920B3">
              <w:rPr>
                <w:rFonts w:ascii="Arial" w:hAnsi="Arial" w:cs="Arial"/>
                <w:sz w:val="22"/>
                <w:szCs w:val="22"/>
              </w:rPr>
              <w:t>AB</w:t>
            </w:r>
            <w:proofErr w:type="gramStart"/>
            <w:r w:rsidRPr="003920B3">
              <w:rPr>
                <w:rFonts w:ascii="Arial" w:hAnsi="Arial" w:cs="Arial"/>
                <w:sz w:val="22"/>
                <w:szCs w:val="22"/>
              </w:rPr>
              <w:t>=(</w:t>
            </w:r>
            <w:proofErr w:type="gramEnd"/>
            <w:r w:rsidRPr="003920B3">
              <w:rPr>
                <w:rFonts w:ascii="Arial" w:hAnsi="Arial" w:cs="Arial"/>
                <w:sz w:val="22"/>
                <w:szCs w:val="22"/>
              </w:rPr>
              <w:t>("efficacy" OR "efficiency" OR "reduction rate" OR "reduction ratio" OR "clearance" OR "removal" OR "urea" OR "creatinine" OR "blood urea nitrogen" OR "albumin" OR "</w:t>
            </w:r>
            <w:proofErr w:type="spellStart"/>
            <w:r w:rsidRPr="003920B3">
              <w:rPr>
                <w:rFonts w:ascii="Arial" w:hAnsi="Arial" w:cs="Arial"/>
                <w:sz w:val="22"/>
                <w:szCs w:val="22"/>
              </w:rPr>
              <w:t>microglobulin</w:t>
            </w:r>
            <w:proofErr w:type="spellEnd"/>
            <w:r w:rsidRPr="003920B3">
              <w:rPr>
                <w:rFonts w:ascii="Arial" w:hAnsi="Arial" w:cs="Arial"/>
                <w:sz w:val="22"/>
                <w:szCs w:val="22"/>
              </w:rPr>
              <w:t>" OR "clinical evaluation") OR ("dialyzer performance" OR "dialyser performance"))</w:t>
            </w:r>
          </w:p>
        </w:tc>
      </w:tr>
      <w:tr w:rsidR="00AF77A0" w:rsidRPr="003920B3" w14:paraId="7AA8ED18" w14:textId="77777777" w:rsidTr="000A1F18">
        <w:tc>
          <w:tcPr>
            <w:tcW w:w="1228" w:type="dxa"/>
          </w:tcPr>
          <w:p w14:paraId="3E11D1C0" w14:textId="1A792065" w:rsidR="00AF77A0" w:rsidRPr="003920B3" w:rsidRDefault="00AF77A0" w:rsidP="003920B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20B3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EMBASE</w:t>
            </w:r>
          </w:p>
        </w:tc>
        <w:tc>
          <w:tcPr>
            <w:tcW w:w="7788" w:type="dxa"/>
          </w:tcPr>
          <w:p w14:paraId="4CA896AB" w14:textId="2A63ED94" w:rsidR="00AF77A0" w:rsidRPr="003920B3" w:rsidRDefault="004821E4" w:rsidP="003920B3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20B3">
              <w:rPr>
                <w:rFonts w:ascii="Arial" w:hAnsi="Arial" w:cs="Arial"/>
                <w:color w:val="000000" w:themeColor="text1"/>
                <w:sz w:val="22"/>
                <w:szCs w:val="22"/>
              </w:rPr>
              <w:t>(("hemodialysis" or "haemodialysis" or "dialysis" or "dialyser" or "</w:t>
            </w:r>
            <w:proofErr w:type="spellStart"/>
            <w:r w:rsidRPr="003920B3">
              <w:rPr>
                <w:rFonts w:ascii="Arial" w:hAnsi="Arial" w:cs="Arial"/>
                <w:color w:val="000000" w:themeColor="text1"/>
                <w:sz w:val="22"/>
                <w:szCs w:val="22"/>
              </w:rPr>
              <w:t>hemodiafil</w:t>
            </w:r>
            <w:proofErr w:type="spellEnd"/>
            <w:r w:rsidRPr="003920B3">
              <w:rPr>
                <w:rFonts w:ascii="Arial" w:hAnsi="Arial" w:cs="Arial"/>
                <w:color w:val="000000" w:themeColor="text1"/>
                <w:sz w:val="22"/>
                <w:szCs w:val="22"/>
              </w:rPr>
              <w:t>*" or "</w:t>
            </w:r>
            <w:proofErr w:type="spellStart"/>
            <w:r w:rsidRPr="003920B3">
              <w:rPr>
                <w:rFonts w:ascii="Arial" w:hAnsi="Arial" w:cs="Arial"/>
                <w:color w:val="000000" w:themeColor="text1"/>
                <w:sz w:val="22"/>
                <w:szCs w:val="22"/>
              </w:rPr>
              <w:t>haemodiafil</w:t>
            </w:r>
            <w:proofErr w:type="spellEnd"/>
            <w:r w:rsidRPr="003920B3">
              <w:rPr>
                <w:rFonts w:ascii="Arial" w:hAnsi="Arial" w:cs="Arial"/>
                <w:color w:val="000000" w:themeColor="text1"/>
                <w:sz w:val="22"/>
                <w:szCs w:val="22"/>
              </w:rPr>
              <w:t>" or "</w:t>
            </w:r>
            <w:proofErr w:type="spellStart"/>
            <w:r w:rsidRPr="003920B3">
              <w:rPr>
                <w:rFonts w:ascii="Arial" w:hAnsi="Arial" w:cs="Arial"/>
                <w:color w:val="000000" w:themeColor="text1"/>
                <w:sz w:val="22"/>
                <w:szCs w:val="22"/>
              </w:rPr>
              <w:t>hemofilter</w:t>
            </w:r>
            <w:proofErr w:type="spellEnd"/>
            <w:r w:rsidRPr="003920B3">
              <w:rPr>
                <w:rFonts w:ascii="Arial" w:hAnsi="Arial" w:cs="Arial"/>
                <w:color w:val="000000" w:themeColor="text1"/>
                <w:sz w:val="22"/>
                <w:szCs w:val="22"/>
              </w:rPr>
              <w:t>" or "haemofilter") and ("polymethylmethacrylate" or "polymethyl methacrylate" or "PMMA") and "</w:t>
            </w:r>
            <w:proofErr w:type="spellStart"/>
            <w:r w:rsidRPr="003920B3">
              <w:rPr>
                <w:rFonts w:ascii="Arial" w:hAnsi="Arial" w:cs="Arial"/>
                <w:color w:val="000000" w:themeColor="text1"/>
                <w:sz w:val="22"/>
                <w:szCs w:val="22"/>
              </w:rPr>
              <w:t>polysulfone</w:t>
            </w:r>
            <w:proofErr w:type="spellEnd"/>
            <w:r w:rsidRPr="003920B3">
              <w:rPr>
                <w:rFonts w:ascii="Arial" w:hAnsi="Arial" w:cs="Arial"/>
                <w:color w:val="000000" w:themeColor="text1"/>
                <w:sz w:val="22"/>
                <w:szCs w:val="22"/>
              </w:rPr>
              <w:t>" and ("efficacy" or "efficiency" or "reduction rate" or "reduction ratio" or "clearance" or "removal" or "urea" or "creatinine" or "blood urea nitrogen" or "albumin" or "</w:t>
            </w:r>
            <w:proofErr w:type="spellStart"/>
            <w:r w:rsidRPr="003920B3">
              <w:rPr>
                <w:rFonts w:ascii="Arial" w:hAnsi="Arial" w:cs="Arial"/>
                <w:color w:val="000000" w:themeColor="text1"/>
                <w:sz w:val="22"/>
                <w:szCs w:val="22"/>
              </w:rPr>
              <w:t>microglobulin</w:t>
            </w:r>
            <w:proofErr w:type="spellEnd"/>
            <w:r w:rsidRPr="003920B3">
              <w:rPr>
                <w:rFonts w:ascii="Arial" w:hAnsi="Arial" w:cs="Arial"/>
                <w:color w:val="000000" w:themeColor="text1"/>
                <w:sz w:val="22"/>
                <w:szCs w:val="22"/>
              </w:rPr>
              <w:t>" or "clinical evaluation" or ("dialyzer performance" or "dialyser performance"))).</w:t>
            </w:r>
            <w:proofErr w:type="spellStart"/>
            <w:r w:rsidRPr="003920B3">
              <w:rPr>
                <w:rFonts w:ascii="Arial" w:hAnsi="Arial" w:cs="Arial"/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3920B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</w:tr>
    </w:tbl>
    <w:p w14:paraId="579DF11F" w14:textId="47BFD894" w:rsidR="003F66FE" w:rsidRPr="003920B3" w:rsidRDefault="000811B1" w:rsidP="003920B3">
      <w:pPr>
        <w:spacing w:line="360" w:lineRule="auto"/>
        <w:rPr>
          <w:rFonts w:ascii="Arial" w:hAnsi="Arial" w:cs="Arial"/>
          <w:sz w:val="22"/>
          <w:szCs w:val="22"/>
        </w:rPr>
      </w:pPr>
      <w:r w:rsidRPr="003920B3">
        <w:rPr>
          <w:rFonts w:ascii="Arial" w:hAnsi="Arial" w:cs="Arial"/>
          <w:sz w:val="22"/>
          <w:szCs w:val="22"/>
        </w:rPr>
        <w:t>*CENTRAL: Cochrane Central Register of Controlled Trials</w:t>
      </w:r>
    </w:p>
    <w:p w14:paraId="761AFE74" w14:textId="613827F9" w:rsidR="000811B1" w:rsidRPr="003920B3" w:rsidRDefault="000811B1" w:rsidP="003920B3">
      <w:pPr>
        <w:spacing w:line="360" w:lineRule="auto"/>
        <w:rPr>
          <w:rFonts w:ascii="Arial" w:hAnsi="Arial" w:cs="Arial"/>
          <w:sz w:val="22"/>
          <w:szCs w:val="22"/>
        </w:rPr>
      </w:pPr>
    </w:p>
    <w:p w14:paraId="1D34FC52" w14:textId="77777777" w:rsidR="000A75A2" w:rsidRPr="003920B3" w:rsidRDefault="000A75A2" w:rsidP="003920B3">
      <w:pPr>
        <w:spacing w:line="360" w:lineRule="auto"/>
        <w:rPr>
          <w:rFonts w:ascii="Arial" w:hAnsi="Arial" w:cs="Arial"/>
          <w:sz w:val="22"/>
          <w:szCs w:val="22"/>
        </w:rPr>
      </w:pPr>
    </w:p>
    <w:p w14:paraId="101C1C9E" w14:textId="77777777" w:rsidR="001051D8" w:rsidRPr="003920B3" w:rsidRDefault="001051D8" w:rsidP="003920B3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1051D8" w:rsidRPr="003920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1D8"/>
    <w:rsid w:val="00022E60"/>
    <w:rsid w:val="000250BE"/>
    <w:rsid w:val="000253D2"/>
    <w:rsid w:val="00032C9F"/>
    <w:rsid w:val="000532EF"/>
    <w:rsid w:val="000744A7"/>
    <w:rsid w:val="00075DBE"/>
    <w:rsid w:val="00076435"/>
    <w:rsid w:val="000811B1"/>
    <w:rsid w:val="000A1F18"/>
    <w:rsid w:val="000A75A2"/>
    <w:rsid w:val="000B13D3"/>
    <w:rsid w:val="000D06F2"/>
    <w:rsid w:val="000D5F4F"/>
    <w:rsid w:val="000E662F"/>
    <w:rsid w:val="000F0648"/>
    <w:rsid w:val="000F2EC1"/>
    <w:rsid w:val="00101A75"/>
    <w:rsid w:val="001051D8"/>
    <w:rsid w:val="0010553D"/>
    <w:rsid w:val="0012401F"/>
    <w:rsid w:val="001258A5"/>
    <w:rsid w:val="001358B8"/>
    <w:rsid w:val="00141EF3"/>
    <w:rsid w:val="00142294"/>
    <w:rsid w:val="00146E6A"/>
    <w:rsid w:val="00155B12"/>
    <w:rsid w:val="00166918"/>
    <w:rsid w:val="00177009"/>
    <w:rsid w:val="001A3F0D"/>
    <w:rsid w:val="001A5199"/>
    <w:rsid w:val="001E011E"/>
    <w:rsid w:val="001E16AA"/>
    <w:rsid w:val="001E32CC"/>
    <w:rsid w:val="001E3822"/>
    <w:rsid w:val="001E66BB"/>
    <w:rsid w:val="001E70D1"/>
    <w:rsid w:val="00222460"/>
    <w:rsid w:val="00245BFD"/>
    <w:rsid w:val="002468F2"/>
    <w:rsid w:val="0024694E"/>
    <w:rsid w:val="00270B62"/>
    <w:rsid w:val="0028582F"/>
    <w:rsid w:val="00286CB8"/>
    <w:rsid w:val="002908EC"/>
    <w:rsid w:val="002B3A0E"/>
    <w:rsid w:val="002B6196"/>
    <w:rsid w:val="002B64C1"/>
    <w:rsid w:val="002C3376"/>
    <w:rsid w:val="00306D9D"/>
    <w:rsid w:val="00332040"/>
    <w:rsid w:val="003320B3"/>
    <w:rsid w:val="00340212"/>
    <w:rsid w:val="00340772"/>
    <w:rsid w:val="003612C9"/>
    <w:rsid w:val="003671FB"/>
    <w:rsid w:val="0037416E"/>
    <w:rsid w:val="00390908"/>
    <w:rsid w:val="003920B3"/>
    <w:rsid w:val="00396E2A"/>
    <w:rsid w:val="00397B2D"/>
    <w:rsid w:val="003A10A7"/>
    <w:rsid w:val="003A576A"/>
    <w:rsid w:val="003E70F7"/>
    <w:rsid w:val="003F539A"/>
    <w:rsid w:val="003F66FE"/>
    <w:rsid w:val="003F7B9D"/>
    <w:rsid w:val="0041334C"/>
    <w:rsid w:val="00432FAF"/>
    <w:rsid w:val="00437BC1"/>
    <w:rsid w:val="00446611"/>
    <w:rsid w:val="00453420"/>
    <w:rsid w:val="00453DA0"/>
    <w:rsid w:val="004821E4"/>
    <w:rsid w:val="004A6F3C"/>
    <w:rsid w:val="004A78A5"/>
    <w:rsid w:val="004B1E5D"/>
    <w:rsid w:val="004B3614"/>
    <w:rsid w:val="004B4262"/>
    <w:rsid w:val="004C1835"/>
    <w:rsid w:val="004C62B0"/>
    <w:rsid w:val="004D251A"/>
    <w:rsid w:val="004D5854"/>
    <w:rsid w:val="004E4A26"/>
    <w:rsid w:val="004E7EE4"/>
    <w:rsid w:val="00502096"/>
    <w:rsid w:val="005112B5"/>
    <w:rsid w:val="00527AD2"/>
    <w:rsid w:val="00546A3D"/>
    <w:rsid w:val="00580BD0"/>
    <w:rsid w:val="00591D39"/>
    <w:rsid w:val="005A2D6C"/>
    <w:rsid w:val="005C2DEC"/>
    <w:rsid w:val="005C6DFE"/>
    <w:rsid w:val="005D6169"/>
    <w:rsid w:val="005D77C0"/>
    <w:rsid w:val="00601FD2"/>
    <w:rsid w:val="00611F4E"/>
    <w:rsid w:val="00614950"/>
    <w:rsid w:val="0063184F"/>
    <w:rsid w:val="006472FD"/>
    <w:rsid w:val="0065426C"/>
    <w:rsid w:val="00655B14"/>
    <w:rsid w:val="00660CA8"/>
    <w:rsid w:val="00670CD5"/>
    <w:rsid w:val="00673BF2"/>
    <w:rsid w:val="006B4FC9"/>
    <w:rsid w:val="006D0C78"/>
    <w:rsid w:val="006F2A56"/>
    <w:rsid w:val="006F4C4A"/>
    <w:rsid w:val="006F5DC2"/>
    <w:rsid w:val="006F6E91"/>
    <w:rsid w:val="00705E0E"/>
    <w:rsid w:val="00727C06"/>
    <w:rsid w:val="0073294F"/>
    <w:rsid w:val="0074505B"/>
    <w:rsid w:val="007607A8"/>
    <w:rsid w:val="00760DC1"/>
    <w:rsid w:val="0077385F"/>
    <w:rsid w:val="0078556D"/>
    <w:rsid w:val="007A0DCF"/>
    <w:rsid w:val="007A19F2"/>
    <w:rsid w:val="007B1DE7"/>
    <w:rsid w:val="007B3C4D"/>
    <w:rsid w:val="007B7BAA"/>
    <w:rsid w:val="007D3DC2"/>
    <w:rsid w:val="00810C96"/>
    <w:rsid w:val="00817C0F"/>
    <w:rsid w:val="008564F3"/>
    <w:rsid w:val="0086233C"/>
    <w:rsid w:val="00864DC2"/>
    <w:rsid w:val="00870253"/>
    <w:rsid w:val="0088344D"/>
    <w:rsid w:val="00895C2C"/>
    <w:rsid w:val="008B1623"/>
    <w:rsid w:val="008B5227"/>
    <w:rsid w:val="008C623D"/>
    <w:rsid w:val="008D358A"/>
    <w:rsid w:val="008F1279"/>
    <w:rsid w:val="008F6C52"/>
    <w:rsid w:val="00917F44"/>
    <w:rsid w:val="009373B8"/>
    <w:rsid w:val="00955BE7"/>
    <w:rsid w:val="00990C61"/>
    <w:rsid w:val="00993A64"/>
    <w:rsid w:val="009A4E3B"/>
    <w:rsid w:val="009B6900"/>
    <w:rsid w:val="009C405B"/>
    <w:rsid w:val="009C723E"/>
    <w:rsid w:val="009C7DC8"/>
    <w:rsid w:val="009E397D"/>
    <w:rsid w:val="00A07838"/>
    <w:rsid w:val="00A439A7"/>
    <w:rsid w:val="00A44E8A"/>
    <w:rsid w:val="00A5287E"/>
    <w:rsid w:val="00A54F2D"/>
    <w:rsid w:val="00A614FC"/>
    <w:rsid w:val="00A6231F"/>
    <w:rsid w:val="00A74125"/>
    <w:rsid w:val="00AA25CC"/>
    <w:rsid w:val="00AA7194"/>
    <w:rsid w:val="00AD64A4"/>
    <w:rsid w:val="00AD74B7"/>
    <w:rsid w:val="00AE1701"/>
    <w:rsid w:val="00AF5272"/>
    <w:rsid w:val="00AF6CF9"/>
    <w:rsid w:val="00AF77A0"/>
    <w:rsid w:val="00B02DA2"/>
    <w:rsid w:val="00B04D37"/>
    <w:rsid w:val="00B2313F"/>
    <w:rsid w:val="00B35F69"/>
    <w:rsid w:val="00B3606D"/>
    <w:rsid w:val="00B4159C"/>
    <w:rsid w:val="00B440D3"/>
    <w:rsid w:val="00B55B6F"/>
    <w:rsid w:val="00B65740"/>
    <w:rsid w:val="00B964F0"/>
    <w:rsid w:val="00BA6B0E"/>
    <w:rsid w:val="00BC0A31"/>
    <w:rsid w:val="00BC20A8"/>
    <w:rsid w:val="00BD54FA"/>
    <w:rsid w:val="00BD6616"/>
    <w:rsid w:val="00BE6B13"/>
    <w:rsid w:val="00BF42D5"/>
    <w:rsid w:val="00C02954"/>
    <w:rsid w:val="00C03282"/>
    <w:rsid w:val="00C1625B"/>
    <w:rsid w:val="00C33755"/>
    <w:rsid w:val="00C43348"/>
    <w:rsid w:val="00C51C85"/>
    <w:rsid w:val="00C545D9"/>
    <w:rsid w:val="00C6673B"/>
    <w:rsid w:val="00C7200E"/>
    <w:rsid w:val="00C809B7"/>
    <w:rsid w:val="00C81395"/>
    <w:rsid w:val="00C82164"/>
    <w:rsid w:val="00CA0F15"/>
    <w:rsid w:val="00CA1FE3"/>
    <w:rsid w:val="00CA5688"/>
    <w:rsid w:val="00CD386E"/>
    <w:rsid w:val="00CD4940"/>
    <w:rsid w:val="00CD624F"/>
    <w:rsid w:val="00CE2A93"/>
    <w:rsid w:val="00D1284C"/>
    <w:rsid w:val="00D20332"/>
    <w:rsid w:val="00D400A1"/>
    <w:rsid w:val="00D440C0"/>
    <w:rsid w:val="00D5480E"/>
    <w:rsid w:val="00D63F77"/>
    <w:rsid w:val="00D662AC"/>
    <w:rsid w:val="00D75925"/>
    <w:rsid w:val="00D82B5A"/>
    <w:rsid w:val="00DB4416"/>
    <w:rsid w:val="00DB60EC"/>
    <w:rsid w:val="00DD1BF6"/>
    <w:rsid w:val="00DD5AB0"/>
    <w:rsid w:val="00DE58F6"/>
    <w:rsid w:val="00E06F50"/>
    <w:rsid w:val="00E17994"/>
    <w:rsid w:val="00E37EA6"/>
    <w:rsid w:val="00E41528"/>
    <w:rsid w:val="00E5001F"/>
    <w:rsid w:val="00E54CD4"/>
    <w:rsid w:val="00E7624E"/>
    <w:rsid w:val="00E95B8A"/>
    <w:rsid w:val="00EB4E4F"/>
    <w:rsid w:val="00EF5676"/>
    <w:rsid w:val="00F11353"/>
    <w:rsid w:val="00F12D1E"/>
    <w:rsid w:val="00F32BD0"/>
    <w:rsid w:val="00F35EBC"/>
    <w:rsid w:val="00F41CCD"/>
    <w:rsid w:val="00F42BB8"/>
    <w:rsid w:val="00F47B7B"/>
    <w:rsid w:val="00F50F4B"/>
    <w:rsid w:val="00F67037"/>
    <w:rsid w:val="00F72296"/>
    <w:rsid w:val="00F726C7"/>
    <w:rsid w:val="00F8152B"/>
    <w:rsid w:val="00F869BD"/>
    <w:rsid w:val="00FA472F"/>
    <w:rsid w:val="00FC3D38"/>
    <w:rsid w:val="00FD24A7"/>
    <w:rsid w:val="00FE1213"/>
    <w:rsid w:val="00FE7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CB4C1"/>
  <w15:chartTrackingRefBased/>
  <w15:docId w15:val="{22DCD648-DCDE-4183-8AAD-80B81C154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8A5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0811B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51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55B12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0811B1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0811B1"/>
    <w:rPr>
      <w:color w:val="0000FF"/>
      <w:u w:val="single"/>
    </w:rPr>
  </w:style>
  <w:style w:type="character" w:customStyle="1" w:styleId="scopussearchquery-moduleg3zrf">
    <w:name w:val="scopussearchquery-module__g3zrf"/>
    <w:basedOn w:val="DefaultParagraphFont"/>
    <w:rsid w:val="00BC20A8"/>
  </w:style>
  <w:style w:type="character" w:customStyle="1" w:styleId="scopussearchquery-moduleutqgz">
    <w:name w:val="scopussearchquery-module__utqgz"/>
    <w:basedOn w:val="DefaultParagraphFont"/>
    <w:rsid w:val="00BC20A8"/>
  </w:style>
  <w:style w:type="character" w:customStyle="1" w:styleId="scopussearchquery-modulewed2z">
    <w:name w:val="scopussearchquery-module__wed2z"/>
    <w:basedOn w:val="DefaultParagraphFont"/>
    <w:rsid w:val="00BC20A8"/>
  </w:style>
  <w:style w:type="character" w:customStyle="1" w:styleId="sr-only">
    <w:name w:val="sr-only"/>
    <w:basedOn w:val="DefaultParagraphFont"/>
    <w:rsid w:val="00C81395"/>
  </w:style>
  <w:style w:type="character" w:styleId="Strong">
    <w:name w:val="Strong"/>
    <w:basedOn w:val="DefaultParagraphFont"/>
    <w:uiPriority w:val="22"/>
    <w:qFormat/>
    <w:rsid w:val="004A78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7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33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3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77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hyani Ambarsari</dc:creator>
  <cp:keywords/>
  <dc:description/>
  <cp:lastModifiedBy>Cahyani Ambarsari</cp:lastModifiedBy>
  <cp:revision>4</cp:revision>
  <dcterms:created xsi:type="dcterms:W3CDTF">2024-10-10T11:30:00Z</dcterms:created>
  <dcterms:modified xsi:type="dcterms:W3CDTF">2024-10-10T15:53:00Z</dcterms:modified>
</cp:coreProperties>
</file>